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759" w:tblpY="1453"/>
        <w:tblW w:w="1089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63"/>
        <w:gridCol w:w="1254"/>
        <w:gridCol w:w="978"/>
        <w:gridCol w:w="1255"/>
        <w:gridCol w:w="1255"/>
        <w:gridCol w:w="1255"/>
        <w:gridCol w:w="1089"/>
        <w:gridCol w:w="1255"/>
        <w:gridCol w:w="1089"/>
      </w:tblGrid>
      <w:tr w:rsidR="00BB50E4" w:rsidRPr="007A15CD" w14:paraId="728054A6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F411A31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F96860C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CTL Males</w:t>
            </w:r>
          </w:p>
        </w:tc>
        <w:tc>
          <w:tcPr>
            <w:tcW w:w="251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CA12F55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CHR Males</w:t>
            </w:r>
          </w:p>
        </w:tc>
        <w:tc>
          <w:tcPr>
            <w:tcW w:w="2344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EA1B9D3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CTL Females</w:t>
            </w:r>
          </w:p>
        </w:tc>
        <w:tc>
          <w:tcPr>
            <w:tcW w:w="2344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D62CDDD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CHR Females</w:t>
            </w:r>
          </w:p>
        </w:tc>
      </w:tr>
      <w:tr w:rsidR="00BB50E4" w:rsidRPr="007A15CD" w14:paraId="3EB8EC79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03C5B71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68CD0B2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Mean (mm</w:t>
            </w:r>
            <w:r w:rsidRPr="007A15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32F23EA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281AD64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Mean (mm</w:t>
            </w:r>
            <w:r w:rsidRPr="007A15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3E57F96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65C886B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Mean (mm</w:t>
            </w:r>
            <w:r w:rsidRPr="007A15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6EA4311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41BC6FB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Mean (mm</w:t>
            </w:r>
            <w:r w:rsidRPr="007A15C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8AD62ED" w14:textId="77777777" w:rsidR="00BB50E4" w:rsidRPr="007A15CD" w:rsidRDefault="00BB50E4" w:rsidP="00BB50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</w:tr>
      <w:tr w:rsidR="00BB50E4" w:rsidRPr="007A15CD" w14:paraId="02A99A57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754B7A5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Brain 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8161F0A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687,625.91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3B1A444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88,276.81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0F7922E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514,650.80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4AFC181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514,650.80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59F670E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434,984.10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F413ADC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52,692.74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47BDB4C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289,346.00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E98B020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99,469.54</w:t>
            </w:r>
          </w:p>
        </w:tc>
      </w:tr>
      <w:tr w:rsidR="00BB50E4" w:rsidRPr="007A15CD" w14:paraId="7CF5C957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F929F7F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Hippocampus, Righ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6FDA533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612.53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BB7931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44.24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C935D22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723.46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C68B199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723.46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7722906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680.64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19CC158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66.67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5B2119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698.69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B5A2978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68.38</w:t>
            </w:r>
          </w:p>
        </w:tc>
      </w:tr>
      <w:tr w:rsidR="00BB50E4" w:rsidRPr="007A15CD" w14:paraId="0C5A7B43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C3A0C68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Hippocampus, Lef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9FAF115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568.27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AFFA3D9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61.82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C3D80E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636.62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E877CF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636.62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ED27936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591.86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B80BFCC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59.56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54AAAE8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,691.77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C8B7027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260.93</w:t>
            </w:r>
          </w:p>
        </w:tc>
      </w:tr>
      <w:tr w:rsidR="00BB50E4" w:rsidRPr="007A15CD" w14:paraId="72858EB9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6376CD2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Amygdala, Righ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7565F9A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494.07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79E49F8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15.05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E88A3AF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513.77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AFC3C54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513.77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9A32E7E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327.93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43B78A7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13.41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890998D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309.85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E5F8BDE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34.39</w:t>
            </w:r>
          </w:p>
        </w:tc>
      </w:tr>
      <w:tr w:rsidR="00BB50E4" w:rsidRPr="007A15CD" w14:paraId="74FFF1B1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8C14F90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Amygdala, Lef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B1600A1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481.60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6231EF8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10.33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C67DAF2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473.08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747615D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473.08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86EF265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303.79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355DCB7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25.23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0013205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299.62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8E8C5FA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27.88</w:t>
            </w:r>
          </w:p>
        </w:tc>
      </w:tr>
      <w:tr w:rsidR="00BB50E4" w:rsidRPr="007A15CD" w14:paraId="43382BC7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9E80665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Striatum, Righ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54A042A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0,160.80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38EB74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549.91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51A91CA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0,013.38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757A82E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0,013.38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8DBD696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8,887.93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4C40539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662.09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F090F2F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9,066.77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9984FBF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772.20</w:t>
            </w:r>
          </w:p>
        </w:tc>
      </w:tr>
      <w:tr w:rsidR="00BB50E4" w:rsidRPr="007A15CD" w14:paraId="1130B6DF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CF43F84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Striatum, Lef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1359D12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0,430.47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0D78785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585.09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776B3D7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0,319.85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FDDED42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0,319.85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FE3F8FC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9,083.50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7D3A6B3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720.65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DAF01F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9,265.54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DEBFC08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803.60</w:t>
            </w:r>
          </w:p>
        </w:tc>
      </w:tr>
      <w:tr w:rsidR="00BB50E4" w:rsidRPr="007A15CD" w14:paraId="5D8BB776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4E43526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Globus Pallidus, Righ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1D7A5C2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610.67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8FECABC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01.97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1B45E2D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563.54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F8D8995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563.54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3E423E5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435.50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2420866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11.55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A48DC71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508.62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83D950C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55.11</w:t>
            </w:r>
          </w:p>
        </w:tc>
      </w:tr>
      <w:tr w:rsidR="00BB50E4" w:rsidRPr="007A15CD" w14:paraId="7C366476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40A1C5B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Globus Pallidus, Lef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2EEBDE1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778.67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BF72D04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25.78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486C8D9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713.23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1D3F0DF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713.23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ACC4BC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547.29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A8467BD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29.62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48C91F5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,611.00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FC824BE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125.79</w:t>
            </w:r>
          </w:p>
        </w:tc>
      </w:tr>
      <w:tr w:rsidR="00BB50E4" w:rsidRPr="007A15CD" w14:paraId="1A250829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DB90218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Thalamus, Righ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D923D0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7,008.00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E3C9F2A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431.92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76B31C18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6,776.92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049BF13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6,776.92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38342D92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5,984.86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4C50292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446.93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55006E49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6,024.31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C93B8C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554.49</w:t>
            </w:r>
          </w:p>
        </w:tc>
      </w:tr>
      <w:tr w:rsidR="00BB50E4" w:rsidRPr="007A15CD" w14:paraId="50A45F9A" w14:textId="77777777" w:rsidTr="00BB50E4">
        <w:tc>
          <w:tcPr>
            <w:tcW w:w="14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9B6BA27" w14:textId="77777777" w:rsidR="00BB50E4" w:rsidRPr="007A15CD" w:rsidRDefault="00BB50E4" w:rsidP="00BB50E4">
            <w:pPr>
              <w:pStyle w:val="TableContents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15CD">
              <w:rPr>
                <w:rFonts w:ascii="Arial" w:hAnsi="Arial" w:cs="Arial"/>
                <w:b/>
                <w:bCs/>
                <w:sz w:val="20"/>
                <w:szCs w:val="20"/>
              </w:rPr>
              <w:t>Thalamus, Left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21038EC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6,810.20</w:t>
            </w:r>
          </w:p>
        </w:tc>
        <w:tc>
          <w:tcPr>
            <w:tcW w:w="9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1364658B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441.43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0D9834A1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6,632.23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2327C1A2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6,632.23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73C1FB8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5,827.36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899B4B3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435.17</w:t>
            </w:r>
          </w:p>
        </w:tc>
        <w:tc>
          <w:tcPr>
            <w:tcW w:w="12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6BB63594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5,905.00</w:t>
            </w:r>
          </w:p>
        </w:tc>
        <w:tc>
          <w:tcPr>
            <w:tcW w:w="10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8" w:type="dxa"/>
            </w:tcMar>
          </w:tcPr>
          <w:p w14:paraId="483266F3" w14:textId="77777777" w:rsidR="00BB50E4" w:rsidRPr="007A15CD" w:rsidRDefault="00BB50E4" w:rsidP="00BB50E4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15CD">
              <w:rPr>
                <w:rFonts w:ascii="Arial" w:hAnsi="Arial" w:cs="Arial"/>
                <w:sz w:val="20"/>
                <w:szCs w:val="20"/>
              </w:rPr>
              <w:t>532.5</w:t>
            </w:r>
          </w:p>
        </w:tc>
      </w:tr>
    </w:tbl>
    <w:p w14:paraId="4CF4834B" w14:textId="77777777" w:rsidR="00BB50E4" w:rsidRPr="007A15CD" w:rsidRDefault="00BB50E4" w:rsidP="00BB50E4">
      <w:pPr>
        <w:spacing w:line="360" w:lineRule="auto"/>
        <w:rPr>
          <w:rFonts w:ascii="Arial" w:hAnsi="Arial" w:cs="Arial"/>
          <w:sz w:val="20"/>
          <w:szCs w:val="20"/>
        </w:rPr>
        <w:sectPr w:rsidR="00BB50E4" w:rsidRPr="007A15CD" w:rsidSect="00BB50E4">
          <w:footerReference w:type="default" r:id="rId6"/>
          <w:pgSz w:w="12240" w:h="15840"/>
          <w:pgMar w:top="720" w:right="720" w:bottom="720" w:left="720" w:header="0" w:footer="1134" w:gutter="0"/>
          <w:cols w:space="720"/>
          <w:formProt w:val="0"/>
          <w:docGrid w:linePitch="360" w:charSpace="-6145"/>
        </w:sectPr>
      </w:pPr>
      <w:r w:rsidRPr="007A15CD">
        <w:rPr>
          <w:rFonts w:ascii="Arial" w:hAnsi="Arial" w:cs="Arial"/>
          <w:b/>
          <w:bCs/>
          <w:sz w:val="20"/>
          <w:szCs w:val="20"/>
        </w:rPr>
        <w:t xml:space="preserve">Supplementary Table 1. </w:t>
      </w:r>
      <w:r w:rsidRPr="007A15CD">
        <w:rPr>
          <w:rFonts w:ascii="Arial" w:hAnsi="Arial" w:cs="Arial"/>
          <w:sz w:val="20"/>
          <w:szCs w:val="20"/>
        </w:rPr>
        <w:t>Summary of mean volumes wit</w:t>
      </w:r>
      <w:bookmarkStart w:id="0" w:name="_GoBack"/>
      <w:bookmarkEnd w:id="0"/>
      <w:r w:rsidRPr="007A15CD">
        <w:rPr>
          <w:rFonts w:ascii="Arial" w:hAnsi="Arial" w:cs="Arial"/>
          <w:sz w:val="20"/>
          <w:szCs w:val="20"/>
        </w:rPr>
        <w:t>h standard deviation (SD) per sex and diagnosis subgroups</w:t>
      </w:r>
    </w:p>
    <w:p w14:paraId="5B5DA0BF" w14:textId="77777777" w:rsidR="00B13FD1" w:rsidRPr="007A15CD" w:rsidRDefault="00B13FD1">
      <w:pPr>
        <w:rPr>
          <w:sz w:val="20"/>
          <w:szCs w:val="20"/>
        </w:rPr>
      </w:pPr>
    </w:p>
    <w:sectPr w:rsidR="00B13FD1" w:rsidRPr="007A15CD" w:rsidSect="00BB50E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4B51BD" w14:textId="77777777" w:rsidR="00000000" w:rsidRDefault="007A15CD">
      <w:r>
        <w:separator/>
      </w:r>
    </w:p>
  </w:endnote>
  <w:endnote w:type="continuationSeparator" w:id="0">
    <w:p w14:paraId="03EB70E8" w14:textId="77777777" w:rsidR="00000000" w:rsidRDefault="007A1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2991CA" w14:textId="77777777" w:rsidR="00BB50E4" w:rsidRDefault="00BB50E4">
    <w:pPr>
      <w:pStyle w:val="Footer"/>
      <w:ind w:right="360"/>
    </w:pPr>
    <w:r>
      <w:rPr>
        <w:noProof/>
        <w:lang w:val="en-US" w:eastAsia="en-US" w:bidi="ar-SA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19191B6" wp14:editId="688FC4B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5260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4A077EB7" w14:textId="77777777" w:rsidR="00BB50E4" w:rsidRDefault="00BB50E4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7A15CD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Frame1" o:spid="_x0000_s1026" type="#_x0000_t202" style="position:absolute;margin-left:-45.05pt;margin-top:.05pt;width:6.15pt;height:13.8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CURgrIBAABkAwAADgAAAGRycy9lMm9Eb2MueG1srFPbatwwEH0v5B+E3ru2F3LBrDe0DQ6F0haS&#10;fIAsy2uBbswoa+/fdySvN6F5K/WDNDedmTMz3t3P1rCjAtTeNbzalJwpJ32v3aHhL8/t5zvOMArX&#10;C+OdavhJIb/fX33aTaFWWz960ytgBOKwnkLDxxhDXRQoR2UFbnxQjpyDBysiqXAoehAToVtTbMvy&#10;ppg89AG8VIhkfVicfJ/xh0HJ+GsYUEVmGk61xXxCPrt0FvudqA8gwqjluQzxD1VYoR0lvUA9iCjY&#10;K+gPUFZL8OiHuJHeFn4YtFSZA7Gpyr/YPI0iqMyFmoPh0ib8f7Dy5/E3MN3T7DhzwtKIWqCrSp2Z&#10;AtYU8BQoJM5f/ZyiznYkYyI8D2DTTVQY+anHp0tf1RyZJOPtXVVecybJU91eb29y24u3twEwPipv&#10;WRIaDjS13Exx/IGR8lHoGpJSoTe6b7UxWYFD980AOwqacJu/5a0Jo1isazpcQjPeO4wi0VzoJCnO&#10;3Xzm2Pn+RNTNd0cdT9uzCrAK3SoIJ0dPe7UUjuHLa/StzsUn0AWJMieFRplrOK9d2pX3eo56+zn2&#10;fwAAAP//AwBQSwMEFAAGAAgAAAAhAKlbOO/ZAAAAAwEAAA8AAABkcnMvZG93bnJldi54bWxMj8FO&#10;wzAQRO9I/IO1SNyo0yDREuJUFVIkKhAtbbm79jaJaq8j223D3+Oc4Lgzo5m35WKwhl3Qh86RgOkk&#10;A4aknO6oEbDf1Q9zYCFK0tI4QgE/GGBR3d6UstDuSl942caGpRIKhRTQxtgXnAfVopVh4nqk5B2d&#10;tzKm0zdce3lN5dbwPMueuJUdpYVW9vjaojptz1ZAqE9h/bn0b5vvZ0O1Wn2s3LsS4v5uWL4AizjE&#10;vzCM+AkdqsR0cGfSgRkB6ZE4qmz08kdgBwH5bAa8Kvl/9uoXAAD//wMAUEsBAi0AFAAGAAgAAAAh&#10;AOSZw8D7AAAA4QEAABMAAAAAAAAAAAAAAAAAAAAAAFtDb250ZW50X1R5cGVzXS54bWxQSwECLQAU&#10;AAYACAAAACEAI7Jq4dcAAACUAQAACwAAAAAAAAAAAAAAAAAsAQAAX3JlbHMvLnJlbHNQSwECLQAU&#10;AAYACAAAACEAgCURgrIBAABkAwAADgAAAAAAAAAAAAAAAAAsAgAAZHJzL2Uyb0RvYy54bWxQSwEC&#10;LQAUAAYACAAAACEAqVs479kAAAADAQAADwAAAAAAAAAAAAAAAAAKBAAAZHJzL2Rvd25yZXYueG1s&#10;UEsFBgAAAAAEAAQA8wAAABAFAAAAAA==&#10;" stroked="f">
              <v:fill opacity="0"/>
              <v:textbox style="mso-fit-shape-to-text:t" inset="0,0,0,0">
                <w:txbxContent>
                  <w:p w:rsidR="00BB50E4" w:rsidRDefault="00BB50E4">
                    <w:pPr>
                      <w:pStyle w:val="Footer"/>
                    </w:pPr>
                    <w:r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A31159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DC079A" w14:textId="77777777" w:rsidR="00000000" w:rsidRDefault="007A15CD">
      <w:r>
        <w:separator/>
      </w:r>
    </w:p>
  </w:footnote>
  <w:footnote w:type="continuationSeparator" w:id="0">
    <w:p w14:paraId="7802BA59" w14:textId="77777777" w:rsidR="00000000" w:rsidRDefault="007A1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0E4"/>
    <w:rsid w:val="007A15CD"/>
    <w:rsid w:val="00A31159"/>
    <w:rsid w:val="00A83DC8"/>
    <w:rsid w:val="00B13FD1"/>
    <w:rsid w:val="00BB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0FDB6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50E4"/>
    <w:rPr>
      <w:rFonts w:ascii="Liberation Serif" w:eastAsia="Droid Sans Fallback" w:hAnsi="Liberation Serif" w:cs="FreeSans"/>
      <w:color w:val="00000A"/>
      <w:lang w:val="en-CA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BB50E4"/>
    <w:rPr>
      <w:rFonts w:ascii="Liberation Serif" w:eastAsia="Droid Sans Fallback" w:hAnsi="Liberation Serif" w:cs="FreeSans"/>
      <w:color w:val="00000A"/>
      <w:lang w:val="en-CA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qFormat/>
    <w:rsid w:val="00BB50E4"/>
  </w:style>
  <w:style w:type="paragraph" w:styleId="Footer">
    <w:name w:val="footer"/>
    <w:basedOn w:val="Normal"/>
    <w:link w:val="FooterChar"/>
    <w:uiPriority w:val="99"/>
    <w:unhideWhenUsed/>
    <w:qFormat/>
    <w:rsid w:val="00BB50E4"/>
  </w:style>
  <w:style w:type="character" w:customStyle="1" w:styleId="FooterChar1">
    <w:name w:val="Footer Char1"/>
    <w:basedOn w:val="DefaultParagraphFont"/>
    <w:uiPriority w:val="99"/>
    <w:semiHidden/>
    <w:rsid w:val="00BB50E4"/>
    <w:rPr>
      <w:rFonts w:ascii="Liberation Serif" w:eastAsia="Droid Sans Fallback" w:hAnsi="Liberation Serif" w:cs="FreeSans"/>
      <w:color w:val="00000A"/>
      <w:lang w:val="en-CA" w:eastAsia="zh-CN" w:bidi="hi-IN"/>
    </w:rPr>
  </w:style>
  <w:style w:type="paragraph" w:customStyle="1" w:styleId="TableContents">
    <w:name w:val="Table Contents"/>
    <w:basedOn w:val="Normal"/>
    <w:qFormat/>
    <w:rsid w:val="00BB5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ac336e-f2b5-4cc2-9bb3-9851d1233cc2">Table 1.DOCX</TitleName>
    <IsDeleted xmlns="84ac336e-f2b5-4cc2-9bb3-9851d1233cc2">false</IsDeleted>
    <DocumentId xmlns="84ac336e-f2b5-4cc2-9bb3-9851d1233cc2">Table 1.DOCX</DocumentId>
    <FileFormat xmlns="84ac336e-f2b5-4cc2-9bb3-9851d1233cc2">DOCX</FileFormat>
    <StageName xmlns="84ac336e-f2b5-4cc2-9bb3-9851d1233cc2" xsi:nil="true"/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7CBE88-918B-42EC-9DB1-DD68B2B0FE26}"/>
</file>

<file path=customXml/itemProps2.xml><?xml version="1.0" encoding="utf-8"?>
<ds:datastoreItem xmlns:ds="http://schemas.openxmlformats.org/officeDocument/2006/customXml" ds:itemID="{FBE7DF87-AE67-4810-9C8C-54E7EA8253F7}"/>
</file>

<file path=customXml/itemProps3.xml><?xml version="1.0" encoding="utf-8"?>
<ds:datastoreItem xmlns:ds="http://schemas.openxmlformats.org/officeDocument/2006/customXml" ds:itemID="{24663067-DC4B-4574-8B5A-2CA465BC47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uma</dc:creator>
  <cp:keywords/>
  <dc:description/>
  <cp:lastModifiedBy>Elisa Guma</cp:lastModifiedBy>
  <cp:revision>2</cp:revision>
  <dcterms:created xsi:type="dcterms:W3CDTF">2017-04-11T21:01:00Z</dcterms:created>
  <dcterms:modified xsi:type="dcterms:W3CDTF">2017-09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